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. </w:t>
      </w:r>
      <w:r>
        <w:rPr/>
        <w:t>Primers used to sequence the 5’-end of the NDiV genome.</w:t>
      </w:r>
    </w:p>
    <w:p>
      <w:pPr>
        <w:pStyle w:val="Normal"/>
        <w:jc w:val="both"/>
        <w:rPr/>
      </w:pPr>
      <w:r>
        <w:rPr/>
      </w:r>
    </w:p>
    <w:tbl>
      <w:tblPr>
        <w:tblW w:w="92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0"/>
        <w:gridCol w:w="3647"/>
        <w:gridCol w:w="2798"/>
      </w:tblGrid>
      <w:tr>
        <w:trPr>
          <w:trHeight w:val="612" w:hRule="atLeast"/>
        </w:trPr>
        <w:tc>
          <w:tcPr>
            <w:tcW w:w="2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b/>
                <w:b/>
                <w:color w:val="000000"/>
              </w:rPr>
            </w:pPr>
            <w:r>
              <w:rPr>
                <w:rFonts w:eastAsia="MS PGothic;Kozuka Mincho Pro R"/>
                <w:b/>
                <w:color w:val="000000"/>
              </w:rPr>
              <w:t>Primer</w:t>
            </w:r>
          </w:p>
        </w:tc>
        <w:tc>
          <w:tcPr>
            <w:tcW w:w="3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b/>
                <w:b/>
                <w:color w:val="000000"/>
              </w:rPr>
            </w:pPr>
            <w:r>
              <w:rPr>
                <w:rFonts w:eastAsia="MS PGothic;Kozuka Mincho Pro R"/>
                <w:b/>
                <w:color w:val="000000"/>
              </w:rPr>
              <w:t>Sequence</w:t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b/>
                <w:b/>
                <w:color w:val="000000"/>
              </w:rPr>
            </w:pPr>
            <w:r>
              <w:rPr>
                <w:rFonts w:eastAsia="MS PGothic;Kozuka Mincho Pro R"/>
                <w:b/>
                <w:color w:val="000000"/>
              </w:rPr>
              <w:t>Application</w:t>
            </w:r>
          </w:p>
        </w:tc>
      </w:tr>
      <w:tr>
        <w:trPr>
          <w:trHeight w:val="382" w:hRule="atLeast"/>
        </w:trPr>
        <w:tc>
          <w:tcPr>
            <w:tcW w:w="2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RACE492-477RP</w:t>
            </w:r>
          </w:p>
        </w:tc>
        <w:tc>
          <w:tcPr>
            <w:tcW w:w="3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AAATCCAAAGGGTGCT</w:t>
            </w:r>
          </w:p>
        </w:tc>
        <w:tc>
          <w:tcPr>
            <w:tcW w:w="2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cDNA generation</w:t>
            </w:r>
          </w:p>
        </w:tc>
      </w:tr>
      <w:tr>
        <w:trPr>
          <w:trHeight w:val="40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RACE117-99R1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GCGTTCAAAATAGCCAAGT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38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RACE74-54R2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TAGTAATAGCCTTCAGGATCG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40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EcoRI1-204R20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Arial" w:hAnsi="Arial;Arial" w:eastAsia="MS PGothic;Kozuka Mincho Pro R" w:cs="Arial;Arial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ATCGAGTGTGTCTGGAGTAG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38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EcoRI1-175R20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TCAAATAGCGTACGAGTTCA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40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HindIII1-288R20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AAGATGATGGAGCTAAGGAT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40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HindIII1-302R20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TGTGGGGGATTGTAAAGATG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38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EcoRI2-127R20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GGATGTAAGCTGATATGTGG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40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EcoRI2-194R20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TTTGTTTAGTTCCGTGTCGT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38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ScaI2-108R20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TGTGAAATTGAGGGGTTTGA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40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ScaI2-147R20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ATTAGAGGGTTAATGGCAAC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40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RACE302-288RPB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AGAAGCCCCTTACCA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cDNA generation</w:t>
            </w:r>
          </w:p>
        </w:tc>
      </w:tr>
      <w:tr>
        <w:trPr>
          <w:trHeight w:val="38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KpnI2-078R20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CTGGTGCAGACGTACGGAAT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40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KpnI2-155R20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TTAGGTAGTTTGGTCGTTGT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38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RACE435-420RPC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TCGCTTACTGCTTTCT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cDNA generation</w:t>
            </w:r>
          </w:p>
        </w:tc>
      </w:tr>
      <w:tr>
        <w:trPr>
          <w:trHeight w:val="40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ScaI3-122R19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GAAAAATGTTTAGGCGAGA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38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NDiV-ScaI3-092R20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GCAAAAACTGGTGTTTGATA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40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pUC19-EcoRI227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ACAGATGCGTAAGGAGAAAA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40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pUC19-ScaI208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AACGCTGGTGAAAGTAAAAG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Semi-nested PCR</w:t>
            </w:r>
          </w:p>
        </w:tc>
      </w:tr>
      <w:tr>
        <w:trPr>
          <w:trHeight w:val="38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pUC19-HindIII062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TATGCTTCCGGCTCGTATGT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;Kozuka Mincho Pro R"/>
                <w:color w:val="000000"/>
              </w:rPr>
              <w:t>Anchor</w:t>
            </w:r>
          </w:p>
        </w:tc>
      </w:tr>
      <w:tr>
        <w:trPr>
          <w:trHeight w:val="402" w:hRule="atLeast"/>
        </w:trPr>
        <w:tc>
          <w:tcPr>
            <w:tcW w:w="281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pUC19-ScaI078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</w:rPr>
            </w:pPr>
            <w:r>
              <w:rPr>
                <w:rFonts w:eastAsia="MS PGothic;Kozuka Mincho Pro R"/>
                <w:color w:val="000000"/>
              </w:rPr>
              <w:t>AGTAAGTTGGCCGCAGTGT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;Kozuka Mincho Pro R"/>
                <w:color w:val="000000"/>
              </w:rPr>
              <w:t>Anchor</w:t>
            </w:r>
          </w:p>
        </w:tc>
      </w:tr>
      <w:tr>
        <w:trPr>
          <w:trHeight w:val="382" w:hRule="atLeast"/>
        </w:trPr>
        <w:tc>
          <w:tcPr>
            <w:tcW w:w="2810" w:type="dxa"/>
            <w:tcBorders/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rFonts w:eastAsia="MS PGothic;Kozuka Mincho Pro R"/>
                <w:kern w:val="2"/>
              </w:rPr>
              <w:t>NDiVpolyA-R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eastAsia="MS PGothic;Kozuka Mincho Pro R"/>
                <w:kern w:val="2"/>
              </w:rPr>
            </w:pPr>
            <w:r>
              <w:rPr>
                <w:rFonts w:eastAsia="MS PGothic;Kozuka Mincho Pro R"/>
                <w:kern w:val="2"/>
              </w:rPr>
              <w:t>TTACCTGTAATGCCAAGCGC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eastAsia="MS PGothic;Kozuka Mincho Pro R"/>
                <w:kern w:val="2"/>
              </w:rPr>
            </w:pPr>
            <w:r>
              <w:rPr>
                <w:rFonts w:eastAsia="MS PGothic;Kozuka Mincho Pro R"/>
                <w:kern w:val="2"/>
              </w:rPr>
              <w:t>Northern blot*</w:t>
            </w:r>
          </w:p>
        </w:tc>
      </w:tr>
      <w:tr>
        <w:trPr>
          <w:trHeight w:val="424" w:hRule="atLeast"/>
        </w:trPr>
        <w:tc>
          <w:tcPr>
            <w:tcW w:w="2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rFonts w:eastAsia="MS PGothic;Kozuka Mincho Pro R"/>
                <w:kern w:val="2"/>
              </w:rPr>
              <w:t>NDiV19733-F</w:t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Kozuka Mincho Pro R"/>
                <w:color w:val="000000"/>
                <w:kern w:val="2"/>
              </w:rPr>
            </w:pPr>
            <w:r>
              <w:rPr>
                <w:rFonts w:eastAsia="MS PGothic;Kozuka Mincho Pro R"/>
                <w:color w:val="000000"/>
                <w:kern w:val="2"/>
              </w:rPr>
              <w:t>CGCCTGTAAGAGAGATTGTA</w:t>
            </w:r>
          </w:p>
        </w:tc>
        <w:tc>
          <w:tcPr>
            <w:tcW w:w="2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eastAsia="MS PGothic;Kozuka Mincho Pro R"/>
                <w:kern w:val="2"/>
              </w:rPr>
            </w:pPr>
            <w:r>
              <w:rPr>
                <w:rFonts w:eastAsia="MS PGothic;Kozuka Mincho Pro R"/>
                <w:kern w:val="2"/>
              </w:rPr>
              <w:t>Northern blot*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rial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S Mincho">
    <w:altName w:val="Kozuka Mincho Pro R"/>
    <w:charset w:val="80"/>
    <w:family w:val="roma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;Arial" w:hAnsi="Arial;Arial" w:cs="Arial;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;Arial" w:hAnsi="Arial;Arial" w:cs="Arial;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Times New Roman" w:hAnsi="Times New Roman;Times New Roman" w:cs="Times New Roman;Times New Roman"/>
      <w:sz w:val="24"/>
      <w:szCs w:val="24"/>
    </w:rPr>
  </w:style>
  <w:style w:type="character" w:styleId="WW8Num9z0">
    <w:name w:val="WW8Num9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Toccitpage">
    <w:name w:val="toc-cit-pag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Refyear">
    <w:name w:val="refye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Reflabel">
    <w:name w:val="ref-labe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widowControl w:val="false"/>
      <w:jc w:val="both"/>
    </w:pPr>
    <w:rPr>
      <w:rFonts w:ascii="MS Mincho;Kozuka Mincho Pro R" w:hAnsi="MS Mincho;Kozuka Mincho Pro R" w:eastAsia="MS Mincho;Kozuka Mincho Pro R" w:cs="Courier New"/>
      <w:kern w:val="2"/>
      <w:sz w:val="21"/>
      <w:szCs w:val="21"/>
      <w:lang w:eastAsia="ja-JP"/>
    </w:rPr>
  </w:style>
  <w:style w:type="paragraph" w:styleId="Heading21">
    <w:name w:val="Heading 21"/>
    <w:basedOn w:val="Normal"/>
    <w:qFormat/>
    <w:pPr>
      <w:outlineLvl w:val="1"/>
    </w:pPr>
    <w:rPr>
      <w:rFonts w:ascii="Helvetica" w:hAnsi="Helvetica" w:eastAsia="MS Mincho;Kozuka Mincho Pro R" w:cs="Helvetica"/>
      <w:sz w:val="26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2:25:00Z</dcterms:created>
  <dc:creator>clauber</dc:creator>
  <dc:description/>
  <cp:keywords/>
  <dc:language>en-US</dc:language>
  <cp:lastModifiedBy>clauber</cp:lastModifiedBy>
  <cp:lastPrinted>2010-08-06T12:54:00Z</cp:lastPrinted>
  <dcterms:modified xsi:type="dcterms:W3CDTF">2011-07-29T08:40:00Z</dcterms:modified>
  <cp:revision>3</cp:revision>
  <dc:subject/>
  <dc:title>Bioinformatics analyses</dc:title>
</cp:coreProperties>
</file>